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1C50AE" w14:textId="679EC4E5" w:rsidR="00D2641C" w:rsidRDefault="00D2641C" w:rsidP="00D2641C">
      <w:pPr>
        <w:suppressAutoHyphens w:val="0"/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</w:pPr>
      <w:r>
        <w:rPr>
          <w:rFonts w:ascii="Times New Roman" w:hAnsi="Times New Roman" w:cs="Times New Roman"/>
          <w:bCs/>
          <w:i/>
          <w:iCs/>
          <w:noProof/>
          <w:sz w:val="20"/>
          <w:szCs w:val="20"/>
          <w:lang w:val="en-US"/>
        </w:rPr>
        <w:drawing>
          <wp:inline distT="0" distB="0" distL="0" distR="0" wp14:anchorId="5B93E469" wp14:editId="50F47B21">
            <wp:extent cx="6200775" cy="4720810"/>
            <wp:effectExtent l="0" t="0" r="0" b="381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9735" cy="47276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4FF350" w14:textId="77777777" w:rsidR="00D2641C" w:rsidRDefault="00D2641C" w:rsidP="00D2641C">
      <w:pPr>
        <w:suppressAutoHyphens w:val="0"/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</w:pPr>
    </w:p>
    <w:p w14:paraId="2B35FE35" w14:textId="729DD153" w:rsidR="00D2641C" w:rsidRPr="00A82FD3" w:rsidRDefault="00D2641C" w:rsidP="00D2641C">
      <w:pPr>
        <w:tabs>
          <w:tab w:val="left" w:pos="457"/>
        </w:tabs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  <w:r w:rsidRPr="00A82FD3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Figure. Usual gait speed changes after three and six months of intervention, according to the study group.</w:t>
      </w:r>
    </w:p>
    <w:p w14:paraId="7BE4C357" w14:textId="1EDF832F" w:rsidR="00D2641C" w:rsidRDefault="00D2641C" w:rsidP="00D2641C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A82FD3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The figure shows the mean change in usual gait speed between baseline until 3 and 6 months. Error bars represent 95% confidence intervals, and dots indicate individual </w:t>
      </w:r>
      <w:r w:rsidR="00844A7D">
        <w:rPr>
          <w:rFonts w:ascii="Arial" w:hAnsi="Arial" w:cs="Arial"/>
          <w:color w:val="000000" w:themeColor="text1"/>
          <w:sz w:val="20"/>
          <w:szCs w:val="20"/>
          <w:lang w:val="en-US"/>
        </w:rPr>
        <w:t>values</w:t>
      </w:r>
      <w:r w:rsidR="00E678F4">
        <w:rPr>
          <w:rFonts w:ascii="Arial" w:hAnsi="Arial" w:cs="Arial"/>
          <w:color w:val="000000" w:themeColor="text1"/>
          <w:sz w:val="20"/>
          <w:szCs w:val="20"/>
          <w:lang w:val="en-US"/>
        </w:rPr>
        <w:t>.</w:t>
      </w:r>
    </w:p>
    <w:p w14:paraId="1226CC35" w14:textId="77777777" w:rsidR="00D2641C" w:rsidRDefault="00D2641C" w:rsidP="00D2641C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7574BA6F" w14:textId="77777777" w:rsidR="00D2641C" w:rsidRDefault="00D2641C" w:rsidP="00D2641C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506B6C45" w14:textId="77777777" w:rsidR="00D2641C" w:rsidRDefault="00D2641C" w:rsidP="00D2641C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44257A05" w14:textId="33E630EB" w:rsidR="00D2641C" w:rsidRDefault="00D2641C" w:rsidP="00D2641C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20EF7646" w14:textId="1D99192C" w:rsidR="00E678F4" w:rsidRDefault="00E678F4" w:rsidP="00D2641C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15677A3D" w14:textId="3DC9340D" w:rsidR="00E678F4" w:rsidRDefault="00E678F4" w:rsidP="00D2641C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6ADEB1E8" w14:textId="77777777" w:rsidR="00E678F4" w:rsidRDefault="00E678F4" w:rsidP="00D2641C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713CF923" w14:textId="4B2EA65B" w:rsidR="00E678F4" w:rsidRDefault="00E678F4" w:rsidP="00D2641C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57B0C79A" w14:textId="77777777" w:rsidR="00E678F4" w:rsidRDefault="00E678F4" w:rsidP="00D2641C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6CC6DB52" w14:textId="3E70729D" w:rsidR="00D2641C" w:rsidRPr="00A82FD3" w:rsidRDefault="002A4164" w:rsidP="00D2641C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  <w:r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drawing>
          <wp:inline distT="0" distB="0" distL="0" distR="0" wp14:anchorId="36BFE895" wp14:editId="1C9E1E84">
            <wp:extent cx="8886825" cy="2820878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12918" cy="28291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606F9D" w14:textId="2B7449F3" w:rsidR="00D2641C" w:rsidRPr="00A82FD3" w:rsidRDefault="00D2641C" w:rsidP="00D2641C">
      <w:pPr>
        <w:tabs>
          <w:tab w:val="left" w:pos="457"/>
        </w:tabs>
        <w:rPr>
          <w:rFonts w:ascii="Arial" w:hAnsi="Arial" w:cs="Arial"/>
          <w:b/>
          <w:bCs/>
          <w:sz w:val="20"/>
          <w:szCs w:val="20"/>
          <w:lang w:val="en-US"/>
        </w:rPr>
      </w:pPr>
      <w:r w:rsidRPr="00A82FD3">
        <w:rPr>
          <w:rFonts w:ascii="Arial" w:hAnsi="Arial" w:cs="Arial"/>
          <w:b/>
          <w:bCs/>
          <w:sz w:val="20"/>
          <w:szCs w:val="20"/>
          <w:lang w:val="en-US"/>
        </w:rPr>
        <w:t>Figure. Changes in physical functions after three and six months of intervention.</w:t>
      </w:r>
    </w:p>
    <w:p w14:paraId="2AA6C9AE" w14:textId="180A3E6C" w:rsidR="00D2641C" w:rsidRPr="00A82FD3" w:rsidRDefault="00D2641C" w:rsidP="00D2641C">
      <w:pPr>
        <w:pStyle w:val="NormalWeb"/>
        <w:rPr>
          <w:rFonts w:ascii="Arial" w:eastAsia="Times New Roman" w:hAnsi="Arial" w:cs="Arial"/>
          <w:color w:val="auto"/>
          <w:sz w:val="20"/>
          <w:szCs w:val="20"/>
          <w:lang w:val="en-US" w:eastAsia="fr-CA"/>
        </w:rPr>
      </w:pPr>
      <w:r w:rsidRPr="00A82FD3">
        <w:rPr>
          <w:rFonts w:ascii="Arial" w:hAnsi="Arial" w:cs="Arial"/>
          <w:sz w:val="20"/>
          <w:szCs w:val="20"/>
          <w:lang w:val="en-US"/>
        </w:rPr>
        <w:t xml:space="preserve">The figure shows the mean changes in fast gait speed, 5-time sit-to-stand test duration, and one-leg balance test duration from baseline to 3 and 6 months. Error bars represent 95% confidence intervals, and dots indicate individual values. </w:t>
      </w:r>
      <w:r w:rsidRPr="00A82FD3">
        <w:rPr>
          <w:rFonts w:ascii="Arial" w:eastAsia="Times New Roman" w:hAnsi="Arial" w:cs="Arial"/>
          <w:color w:val="auto"/>
          <w:sz w:val="20"/>
          <w:szCs w:val="20"/>
          <w:lang w:val="en-US" w:eastAsia="fr-CA"/>
        </w:rPr>
        <w:t>** p ≤ 0.01; *** p ≤ 0.005.</w:t>
      </w:r>
    </w:p>
    <w:p w14:paraId="3366AD10" w14:textId="77777777" w:rsidR="007E0B81" w:rsidRPr="00D2641C" w:rsidRDefault="007E0B81" w:rsidP="007E0B81">
      <w:pPr>
        <w:rPr>
          <w:lang w:val="en-US"/>
        </w:rPr>
      </w:pPr>
    </w:p>
    <w:p w14:paraId="40996C1D" w14:textId="77777777" w:rsidR="007E0B81" w:rsidRPr="00D2641C" w:rsidRDefault="007E0B81">
      <w:pPr>
        <w:rPr>
          <w:lang w:val="en-CA"/>
        </w:rPr>
      </w:pPr>
    </w:p>
    <w:sectPr w:rsidR="007E0B81" w:rsidRPr="00D2641C" w:rsidSect="007E0B8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B81"/>
    <w:rsid w:val="00115082"/>
    <w:rsid w:val="001B1CD1"/>
    <w:rsid w:val="002A4164"/>
    <w:rsid w:val="004A04B1"/>
    <w:rsid w:val="004B25D6"/>
    <w:rsid w:val="00551B51"/>
    <w:rsid w:val="00557F74"/>
    <w:rsid w:val="006625F8"/>
    <w:rsid w:val="00685B06"/>
    <w:rsid w:val="00755C08"/>
    <w:rsid w:val="00773AC7"/>
    <w:rsid w:val="007E0B81"/>
    <w:rsid w:val="008413F3"/>
    <w:rsid w:val="00844A7D"/>
    <w:rsid w:val="00864C89"/>
    <w:rsid w:val="00A714E5"/>
    <w:rsid w:val="00AA381B"/>
    <w:rsid w:val="00AA3828"/>
    <w:rsid w:val="00B947B5"/>
    <w:rsid w:val="00B9541D"/>
    <w:rsid w:val="00BC7AAD"/>
    <w:rsid w:val="00D07F0C"/>
    <w:rsid w:val="00D2641C"/>
    <w:rsid w:val="00DC33CE"/>
    <w:rsid w:val="00E678F4"/>
    <w:rsid w:val="00F07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BBCB4EE"/>
  <w15:chartTrackingRefBased/>
  <w15:docId w15:val="{ADD7804D-204C-42BD-BE26-C2316EF69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D2641C"/>
    <w:pPr>
      <w:suppressAutoHyphens/>
      <w:spacing w:after="0" w:line="240" w:lineRule="auto"/>
    </w:pPr>
    <w:rPr>
      <w:rFonts w:ascii="Courier New" w:eastAsia="Calibri" w:hAnsi="Courier New" w:cs="Courier New"/>
      <w:color w:val="000000"/>
      <w:sz w:val="28"/>
      <w:szCs w:val="28"/>
      <w:lang w:val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E0B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2641C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69047E-E746-4873-81D1-19B0B7C7E2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99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e de Bourgogne</Company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Dupuy (ICM)</dc:creator>
  <cp:keywords/>
  <dc:description/>
  <cp:lastModifiedBy>Emma Dupuy (ICM)</cp:lastModifiedBy>
  <cp:revision>6</cp:revision>
  <dcterms:created xsi:type="dcterms:W3CDTF">2026-03-05T11:15:00Z</dcterms:created>
  <dcterms:modified xsi:type="dcterms:W3CDTF">2026-03-12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8021964-19f7-4583-8b97-020e5d3b5b34</vt:lpwstr>
  </property>
</Properties>
</file>